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783"/>
        <w:gridCol w:w="785"/>
        <w:gridCol w:w="784"/>
        <w:gridCol w:w="786"/>
        <w:gridCol w:w="784"/>
        <w:gridCol w:w="786"/>
        <w:gridCol w:w="784"/>
        <w:gridCol w:w="786"/>
        <w:gridCol w:w="784"/>
        <w:gridCol w:w="786"/>
      </w:tblGrid>
      <w:tr w:rsidR="00DF6BC9" w:rsidRPr="00885B3E" w14:paraId="24569321" w14:textId="77777777" w:rsidTr="0074665D">
        <w:trPr>
          <w:trHeight w:val="255"/>
        </w:trPr>
        <w:tc>
          <w:tcPr>
            <w:tcW w:w="675" w:type="pct"/>
            <w:vAlign w:val="center"/>
          </w:tcPr>
          <w:p w14:paraId="57C7F0DE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</w:p>
        </w:tc>
        <w:tc>
          <w:tcPr>
            <w:tcW w:w="2161" w:type="pct"/>
            <w:gridSpan w:val="5"/>
            <w:tcBorders>
              <w:right w:val="single" w:sz="4" w:space="0" w:color="auto"/>
            </w:tcBorders>
            <w:vAlign w:val="center"/>
          </w:tcPr>
          <w:p w14:paraId="2C70499E" w14:textId="77777777" w:rsidR="00DF6BC9" w:rsidRPr="00885B3E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885B3E">
              <w:rPr>
                <w:b/>
                <w:sz w:val="24"/>
                <w:szCs w:val="24"/>
              </w:rPr>
              <w:t>Patient 1</w:t>
            </w:r>
          </w:p>
        </w:tc>
        <w:tc>
          <w:tcPr>
            <w:tcW w:w="2164" w:type="pct"/>
            <w:gridSpan w:val="5"/>
            <w:tcBorders>
              <w:left w:val="single" w:sz="4" w:space="0" w:color="auto"/>
            </w:tcBorders>
            <w:vAlign w:val="center"/>
          </w:tcPr>
          <w:p w14:paraId="6AC50B7C" w14:textId="77777777" w:rsidR="00DF6BC9" w:rsidRPr="00885B3E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885B3E">
              <w:rPr>
                <w:b/>
                <w:sz w:val="24"/>
                <w:szCs w:val="24"/>
              </w:rPr>
              <w:t>Patient 2</w:t>
            </w:r>
          </w:p>
        </w:tc>
      </w:tr>
      <w:tr w:rsidR="00DF6BC9" w:rsidRPr="00885B3E" w14:paraId="09A52FC8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28570EDD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EE1FEC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BL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EF76DC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wk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53C786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mo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BE448A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mo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C4402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6m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DEF4D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BL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26289B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wk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0949BCC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mo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CDCA1F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mo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673F7CD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6mo</w:t>
            </w:r>
          </w:p>
        </w:tc>
      </w:tr>
      <w:tr w:rsidR="00DF6BC9" w:rsidRPr="00885B3E" w14:paraId="73BFF51E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6BFCF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Shoulde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6992BD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D34719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FF6591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28C499C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4C39A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4C13F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DA66D8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4C3BCF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436088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7F316D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069D9EAF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262B76E3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6C7CA70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052072B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48DE835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1B609F4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64CB535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6749F83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1BC34EB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2EB0617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3F97933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34F7199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43884D72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67DD5778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17183C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6AD8C2A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8AF7ED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FA0FA2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A9AF6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A678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7222B3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4E0A4F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92646B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C74AFC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65C3E633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D452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Elbow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D5139A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01EDDF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B37370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0462A7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D899F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972DB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0C181F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AA3113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CD8E8F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486F029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4FEAE5DE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27630FF7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1E683D9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2010836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348EF32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6B139B2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6A33FB8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6745A4F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75D75F2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626AC59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352C25E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79B5D64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60B79FE6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018161C6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B90A08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66B2C5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890EDF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B06910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5662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5D702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5A4CE5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E8D3D6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B79185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FA7BAD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328347C7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13A4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Wris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2C479A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67BFE4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DD6678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54F2E7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B6657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5E949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876437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C06D5F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D4B453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BAC0D3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73A30D3C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7165667F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5A1A01B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32C15CD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3F13924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6CDE7B8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2E36324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7032A84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626E7C4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43A219D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3CC61E7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178C123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7B443C1A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513FA76A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20667A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AC3127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8A90E5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897092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46DAD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460A0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BFB70B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681F922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E36465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336757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</w:tr>
      <w:tr w:rsidR="00DF6BC9" w:rsidRPr="00885B3E" w14:paraId="653CA83E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2994D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Fingers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B7FC92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054E77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44165B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BE856B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5311D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DFD51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1FDF25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6462B6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CFAD7D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E3653E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181BB3C6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30F33A1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593C90E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03902A4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2" w:type="pct"/>
            <w:vAlign w:val="center"/>
          </w:tcPr>
          <w:p w14:paraId="4CB3251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0FA28C6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69F1AD0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7787BC4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2" w:type="pct"/>
            <w:vAlign w:val="center"/>
          </w:tcPr>
          <w:p w14:paraId="2D50099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vAlign w:val="center"/>
          </w:tcPr>
          <w:p w14:paraId="728C356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2" w:type="pct"/>
            <w:vAlign w:val="center"/>
          </w:tcPr>
          <w:p w14:paraId="07E8901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3" w:type="pct"/>
            <w:vAlign w:val="center"/>
          </w:tcPr>
          <w:p w14:paraId="7FEBE77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</w:tr>
      <w:tr w:rsidR="00DF6BC9" w:rsidRPr="00885B3E" w14:paraId="5931744C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9CC6A00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20B6F3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BB7976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D39451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91CF74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460EF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B8125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1A43E7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4FD312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0544C0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+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CF4DF8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</w:tr>
      <w:tr w:rsidR="00DF6BC9" w:rsidRPr="00885B3E" w14:paraId="721DBBDE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7717B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Hip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4D96EC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447B7BC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048063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76242B8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A78E7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109D8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778366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79CB2E7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2C31F9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29ED35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392C7101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79BD24A3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68337E1E" w14:textId="77777777" w:rsidR="00DF6BC9" w:rsidRPr="006A0D8B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6A0D8B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1A7A3D5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vAlign w:val="center"/>
          </w:tcPr>
          <w:p w14:paraId="5E8ED59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28A3FBA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35FA5005" w14:textId="77777777" w:rsidR="00DF6BC9" w:rsidRPr="006A0D8B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6A0D8B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5EDCB08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vAlign w:val="center"/>
          </w:tcPr>
          <w:p w14:paraId="536DD7C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vAlign w:val="center"/>
          </w:tcPr>
          <w:p w14:paraId="37FCD7B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vAlign w:val="center"/>
          </w:tcPr>
          <w:p w14:paraId="79EC9E8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058ACEC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</w:tr>
      <w:tr w:rsidR="00DF6BC9" w:rsidRPr="00885B3E" w14:paraId="7251B42E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8F807BB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E4D7F0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E0E1CC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E721EA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B10021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2D9A2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809E6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14A423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8DA2B0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4B2054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C81958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</w:tr>
      <w:tr w:rsidR="00DF6BC9" w:rsidRPr="00885B3E" w14:paraId="4D57B23B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30A3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Kne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1A8B4A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02769E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316605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C7BB86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5D85B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DECC2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D4AC52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28795F3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346FE8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5A02FD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190F2EC6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385D4F96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6EC2F246" w14:textId="77777777" w:rsidR="00DF6BC9" w:rsidRPr="006A0D8B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6A0D8B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47D55DE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vAlign w:val="center"/>
          </w:tcPr>
          <w:p w14:paraId="5F7FD46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46049F2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3A5A814C" w14:textId="77777777" w:rsidR="00DF6BC9" w:rsidRPr="006A0D8B" w:rsidRDefault="00DF6BC9" w:rsidP="0074665D">
            <w:pPr>
              <w:jc w:val="center"/>
              <w:rPr>
                <w:b/>
                <w:sz w:val="24"/>
                <w:szCs w:val="24"/>
              </w:rPr>
            </w:pPr>
            <w:r w:rsidRPr="006A0D8B">
              <w:rPr>
                <w:b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3D1F0A3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vAlign w:val="center"/>
          </w:tcPr>
          <w:p w14:paraId="6AD6BB8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vAlign w:val="center"/>
          </w:tcPr>
          <w:p w14:paraId="4AE475E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vAlign w:val="center"/>
          </w:tcPr>
          <w:p w14:paraId="398B9BD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3BE69C8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</w:tr>
      <w:tr w:rsidR="00DF6BC9" w:rsidRPr="00885B3E" w14:paraId="6594B227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6822BF5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ADD418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527A4B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CE6139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118B247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018B3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46B57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3AC731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9C72F0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96460A2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ADC040F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</w:tr>
      <w:tr w:rsidR="00DF6BC9" w:rsidRPr="00885B3E" w14:paraId="6299EC34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6201" w14:textId="77777777" w:rsidR="00DF6BC9" w:rsidRPr="00885B3E" w:rsidRDefault="00DF6BC9" w:rsidP="0074665D">
            <w:pPr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Ankl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F53800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1645BB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21EA7D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7D1A87D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DA835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EEB0F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A07213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E92D52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20861FB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6A3BD1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DF6BC9" w:rsidRPr="00885B3E" w14:paraId="7A10AD15" w14:textId="77777777" w:rsidTr="0074665D">
        <w:trPr>
          <w:trHeight w:val="255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4607605B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Left</w:t>
            </w:r>
          </w:p>
        </w:tc>
        <w:tc>
          <w:tcPr>
            <w:tcW w:w="432" w:type="pct"/>
            <w:vAlign w:val="center"/>
          </w:tcPr>
          <w:p w14:paraId="2408584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vAlign w:val="center"/>
          </w:tcPr>
          <w:p w14:paraId="6F2E7D3E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vAlign w:val="center"/>
          </w:tcPr>
          <w:p w14:paraId="6587A63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vAlign w:val="center"/>
          </w:tcPr>
          <w:p w14:paraId="20014F9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right w:val="single" w:sz="4" w:space="0" w:color="auto"/>
            </w:tcBorders>
            <w:vAlign w:val="center"/>
          </w:tcPr>
          <w:p w14:paraId="6D576776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center"/>
          </w:tcPr>
          <w:p w14:paraId="4D2913A0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2" w:type="pct"/>
            <w:vAlign w:val="center"/>
          </w:tcPr>
          <w:p w14:paraId="3BE2C16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3" w:type="pct"/>
            <w:vAlign w:val="center"/>
          </w:tcPr>
          <w:p w14:paraId="05229C4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2" w:type="pct"/>
            <w:vAlign w:val="center"/>
          </w:tcPr>
          <w:p w14:paraId="1BD24668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33" w:type="pct"/>
            <w:vAlign w:val="center"/>
          </w:tcPr>
          <w:p w14:paraId="6CE3CBDC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</w:tr>
      <w:tr w:rsidR="00DF6BC9" w:rsidRPr="00885B3E" w14:paraId="2843F974" w14:textId="77777777" w:rsidTr="0074665D">
        <w:trPr>
          <w:trHeight w:val="255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6CCCE9B3" w14:textId="77777777" w:rsidR="00DF6BC9" w:rsidRPr="00885B3E" w:rsidRDefault="00DF6BC9" w:rsidP="0074665D">
            <w:pPr>
              <w:ind w:left="113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Right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C2E6799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6B491DE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F0C8E57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FBD89A1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55C03A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BC49A3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1361C08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8235AAD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F5A66B4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7A22E8A5" w14:textId="77777777" w:rsidR="00DF6BC9" w:rsidRPr="00885B3E" w:rsidRDefault="00DF6BC9" w:rsidP="0074665D">
            <w:pPr>
              <w:jc w:val="center"/>
              <w:rPr>
                <w:bCs/>
                <w:sz w:val="24"/>
                <w:szCs w:val="24"/>
              </w:rPr>
            </w:pPr>
            <w:r w:rsidRPr="00885B3E">
              <w:rPr>
                <w:bCs/>
                <w:sz w:val="24"/>
                <w:szCs w:val="24"/>
              </w:rPr>
              <w:t>4</w:t>
            </w:r>
          </w:p>
        </w:tc>
      </w:tr>
    </w:tbl>
    <w:p w14:paraId="4DC72E06" w14:textId="52C5A630" w:rsidR="00003B00" w:rsidRDefault="00DF6BC9" w:rsidP="00DF6BC9">
      <w:pPr>
        <w:spacing w:before="120" w:line="360" w:lineRule="auto"/>
        <w:jc w:val="both"/>
      </w:pPr>
      <w:r w:rsidRPr="00DC3020">
        <w:rPr>
          <w:b/>
          <w:sz w:val="24"/>
          <w:szCs w:val="22"/>
        </w:rPr>
        <w:t xml:space="preserve">Table </w:t>
      </w:r>
      <w:r>
        <w:rPr>
          <w:b/>
          <w:sz w:val="24"/>
          <w:szCs w:val="22"/>
        </w:rPr>
        <w:t>S5.</w:t>
      </w:r>
      <w:r w:rsidRPr="00DC3020">
        <w:rPr>
          <w:b/>
          <w:sz w:val="24"/>
          <w:szCs w:val="22"/>
        </w:rPr>
        <w:t xml:space="preserve"> Modified Ashworth Scale (MAS)</w:t>
      </w:r>
      <w:r w:rsidRPr="00DC3020">
        <w:rPr>
          <w:b/>
          <w:sz w:val="24"/>
          <w:szCs w:val="22"/>
          <w:vertAlign w:val="superscript"/>
        </w:rPr>
        <w:t>a</w:t>
      </w:r>
      <w:r w:rsidRPr="00DC3020">
        <w:rPr>
          <w:b/>
          <w:sz w:val="24"/>
          <w:szCs w:val="22"/>
        </w:rPr>
        <w:t xml:space="preserve"> of spasticity</w:t>
      </w:r>
      <w:r>
        <w:rPr>
          <w:b/>
          <w:sz w:val="24"/>
          <w:szCs w:val="22"/>
        </w:rPr>
        <w:t xml:space="preserve">. </w:t>
      </w:r>
      <w:proofErr w:type="spellStart"/>
      <w:r w:rsidRPr="00DC3020">
        <w:rPr>
          <w:sz w:val="24"/>
          <w:szCs w:val="24"/>
          <w:vertAlign w:val="superscript"/>
        </w:rPr>
        <w:t>a</w:t>
      </w:r>
      <w:r w:rsidRPr="00DC3020">
        <w:rPr>
          <w:sz w:val="24"/>
          <w:szCs w:val="24"/>
        </w:rPr>
        <w:t>MAS</w:t>
      </w:r>
      <w:proofErr w:type="spellEnd"/>
      <w:r w:rsidRPr="00DC3020">
        <w:rPr>
          <w:sz w:val="24"/>
          <w:szCs w:val="24"/>
        </w:rPr>
        <w:t>: Scores range from 0 (no increase in tone) to 4 (affected part in rigid flexion and extension).</w:t>
      </w:r>
      <w:r>
        <w:rPr>
          <w:sz w:val="24"/>
          <w:szCs w:val="24"/>
        </w:rPr>
        <w:t xml:space="preserve"> </w:t>
      </w:r>
      <w:r w:rsidRPr="00DC3020">
        <w:rPr>
          <w:sz w:val="24"/>
          <w:szCs w:val="24"/>
        </w:rPr>
        <w:t>BL = baseline</w:t>
      </w:r>
      <w:r>
        <w:rPr>
          <w:sz w:val="24"/>
          <w:szCs w:val="24"/>
        </w:rPr>
        <w:t>.</w:t>
      </w:r>
      <w:r w:rsidRPr="00DC3020">
        <w:rPr>
          <w:sz w:val="24"/>
          <w:szCs w:val="24"/>
        </w:rPr>
        <w:t xml:space="preserve"> 1wk = 1-week timepoint</w:t>
      </w:r>
      <w:r>
        <w:rPr>
          <w:sz w:val="24"/>
          <w:szCs w:val="24"/>
        </w:rPr>
        <w:t>.</w:t>
      </w:r>
      <w:r w:rsidRPr="00DC3020">
        <w:rPr>
          <w:sz w:val="24"/>
          <w:szCs w:val="24"/>
        </w:rPr>
        <w:t xml:space="preserve"> 1mo = 1-month timepoint</w:t>
      </w:r>
      <w:r>
        <w:rPr>
          <w:sz w:val="24"/>
          <w:szCs w:val="24"/>
        </w:rPr>
        <w:t>.</w:t>
      </w:r>
      <w:r w:rsidRPr="00DC3020">
        <w:rPr>
          <w:sz w:val="24"/>
          <w:szCs w:val="24"/>
        </w:rPr>
        <w:t xml:space="preserve"> 3mo = 3-months timepoint</w:t>
      </w:r>
      <w:r>
        <w:rPr>
          <w:sz w:val="24"/>
          <w:szCs w:val="24"/>
        </w:rPr>
        <w:t>.</w:t>
      </w:r>
      <w:r w:rsidRPr="00DC3020">
        <w:rPr>
          <w:sz w:val="24"/>
          <w:szCs w:val="24"/>
        </w:rPr>
        <w:t xml:space="preserve"> 6mo = 6-months timepoint.</w:t>
      </w:r>
      <w:r>
        <w:rPr>
          <w:sz w:val="24"/>
          <w:szCs w:val="24"/>
        </w:rPr>
        <w:t xml:space="preserve"> </w:t>
      </w:r>
      <w:r w:rsidRPr="00231B47">
        <w:rPr>
          <w:sz w:val="24"/>
          <w:szCs w:val="24"/>
        </w:rPr>
        <w:t>Values highlighted in bold indicate relevant improvement</w:t>
      </w:r>
      <w:r>
        <w:rPr>
          <w:sz w:val="24"/>
          <w:szCs w:val="24"/>
        </w:rPr>
        <w:t>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C9"/>
    <w:rsid w:val="00002545"/>
    <w:rsid w:val="00003B00"/>
    <w:rsid w:val="0014300D"/>
    <w:rsid w:val="00B93F3F"/>
    <w:rsid w:val="00DF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9B6884"/>
  <w15:chartTrackingRefBased/>
  <w15:docId w15:val="{4DF23067-1E0E-45E4-ABF5-D59A0C78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6BC9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6B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6B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6BC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6BC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6BC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6BC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6BC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6BC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6BC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B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6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6B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6BC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6BC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6B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6B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6B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6B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6B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F6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6BC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6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6BC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F6B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6B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F6BC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6B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6BC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6BC9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F6B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2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</cp:revision>
  <dcterms:created xsi:type="dcterms:W3CDTF">2025-04-10T14:29:00Z</dcterms:created>
  <dcterms:modified xsi:type="dcterms:W3CDTF">2025-04-10T14:30:00Z</dcterms:modified>
</cp:coreProperties>
</file>